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C5766C" w14:textId="39D10A2A" w:rsidR="0027469E" w:rsidRPr="00FA76E9" w:rsidRDefault="0027469E" w:rsidP="0027469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A76E9">
        <w:rPr>
          <w:rFonts w:ascii="Times New Roman" w:hAnsi="Times New Roman" w:cs="Times New Roman"/>
          <w:b/>
          <w:sz w:val="24"/>
          <w:szCs w:val="24"/>
        </w:rPr>
        <w:t>Table</w:t>
      </w:r>
      <w:r w:rsidR="00654298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FA76E9">
        <w:rPr>
          <w:rFonts w:ascii="Times New Roman" w:hAnsi="Times New Roman" w:cs="Times New Roman"/>
          <w:b/>
          <w:sz w:val="24"/>
          <w:szCs w:val="24"/>
        </w:rPr>
        <w:t>. PEDro scale</w:t>
      </w:r>
      <w:r w:rsidRPr="00FA76E9">
        <w:rPr>
          <w:rFonts w:ascii="Times New Roman" w:hAnsi="Times New Roman" w:cs="Times New Roman"/>
          <w:sz w:val="24"/>
          <w:szCs w:val="24"/>
        </w:rPr>
        <w:t xml:space="preserve">. 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7763"/>
        <w:gridCol w:w="590"/>
        <w:gridCol w:w="567"/>
      </w:tblGrid>
      <w:tr w:rsidR="0027469E" w:rsidRPr="00FA76E9" w14:paraId="0E1E24C7" w14:textId="77777777" w:rsidTr="00142EC4">
        <w:tc>
          <w:tcPr>
            <w:tcW w:w="7763" w:type="dxa"/>
          </w:tcPr>
          <w:p w14:paraId="345D0BF0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1. eligibility criteria were specified</w:t>
            </w:r>
          </w:p>
        </w:tc>
        <w:tc>
          <w:tcPr>
            <w:tcW w:w="567" w:type="dxa"/>
          </w:tcPr>
          <w:p w14:paraId="709FD605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3EE263DF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1070F6A5" w14:textId="77777777" w:rsidTr="00142EC4">
        <w:tc>
          <w:tcPr>
            <w:tcW w:w="7763" w:type="dxa"/>
          </w:tcPr>
          <w:p w14:paraId="357593B3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2. subjects were randomly allocated to groups (in a crossover study, subjects </w:t>
            </w:r>
          </w:p>
          <w:p w14:paraId="7AB016B6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were randomly allocated an order in which treatments were received)  </w:t>
            </w:r>
          </w:p>
        </w:tc>
        <w:tc>
          <w:tcPr>
            <w:tcW w:w="567" w:type="dxa"/>
          </w:tcPr>
          <w:p w14:paraId="50643868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2FD4C406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61D6FBB1" w14:textId="77777777" w:rsidTr="00142EC4">
        <w:tc>
          <w:tcPr>
            <w:tcW w:w="7763" w:type="dxa"/>
          </w:tcPr>
          <w:p w14:paraId="58B2D0F6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3. allocation was concealed  </w:t>
            </w:r>
          </w:p>
        </w:tc>
        <w:tc>
          <w:tcPr>
            <w:tcW w:w="567" w:type="dxa"/>
          </w:tcPr>
          <w:p w14:paraId="5F074FF9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3693DECC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4A2C67C2" w14:textId="77777777" w:rsidTr="00142EC4">
        <w:tc>
          <w:tcPr>
            <w:tcW w:w="7763" w:type="dxa"/>
          </w:tcPr>
          <w:p w14:paraId="0F82AF5D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4. the groups were similar at baseline regarding the most important prognostic </w:t>
            </w:r>
          </w:p>
          <w:p w14:paraId="238E3224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indicators</w:t>
            </w:r>
            <w:bookmarkStart w:id="0" w:name="_GoBack"/>
            <w:bookmarkEnd w:id="0"/>
          </w:p>
        </w:tc>
        <w:tc>
          <w:tcPr>
            <w:tcW w:w="567" w:type="dxa"/>
          </w:tcPr>
          <w:p w14:paraId="21266120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5868DE7E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637B2721" w14:textId="77777777" w:rsidTr="00142EC4">
        <w:tc>
          <w:tcPr>
            <w:tcW w:w="7763" w:type="dxa"/>
          </w:tcPr>
          <w:p w14:paraId="24954B1B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5. there was blinding of all subjects  </w:t>
            </w:r>
          </w:p>
        </w:tc>
        <w:tc>
          <w:tcPr>
            <w:tcW w:w="567" w:type="dxa"/>
          </w:tcPr>
          <w:p w14:paraId="0E6F052E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54267C4B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46A73B96" w14:textId="77777777" w:rsidTr="00142EC4">
        <w:tc>
          <w:tcPr>
            <w:tcW w:w="7763" w:type="dxa"/>
          </w:tcPr>
          <w:p w14:paraId="06990DAF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6. there was blinding of all therapists who administered the therapy  </w:t>
            </w:r>
          </w:p>
        </w:tc>
        <w:tc>
          <w:tcPr>
            <w:tcW w:w="567" w:type="dxa"/>
          </w:tcPr>
          <w:p w14:paraId="38AEAD3E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203905FB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6454DE57" w14:textId="77777777" w:rsidTr="00142EC4">
        <w:tc>
          <w:tcPr>
            <w:tcW w:w="7763" w:type="dxa"/>
          </w:tcPr>
          <w:p w14:paraId="18A5B553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7. there was blinding of all assessors who measured at least one key outcome</w:t>
            </w:r>
          </w:p>
        </w:tc>
        <w:tc>
          <w:tcPr>
            <w:tcW w:w="567" w:type="dxa"/>
          </w:tcPr>
          <w:p w14:paraId="2829DDBD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692C520E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32CB78B0" w14:textId="77777777" w:rsidTr="00142EC4">
        <w:tc>
          <w:tcPr>
            <w:tcW w:w="7763" w:type="dxa"/>
          </w:tcPr>
          <w:p w14:paraId="26E2A818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8. measures of at least one key outcome were obtained from more than 85% </w:t>
            </w:r>
          </w:p>
          <w:p w14:paraId="60575731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of the subjects initially allocated to groups  </w:t>
            </w:r>
          </w:p>
        </w:tc>
        <w:tc>
          <w:tcPr>
            <w:tcW w:w="567" w:type="dxa"/>
          </w:tcPr>
          <w:p w14:paraId="11B8CEAB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79DD1DC1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01047E00" w14:textId="77777777" w:rsidTr="00142EC4">
        <w:tc>
          <w:tcPr>
            <w:tcW w:w="7763" w:type="dxa"/>
          </w:tcPr>
          <w:p w14:paraId="42E1D047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9. all subjects for whom outcome measures were available received the </w:t>
            </w:r>
          </w:p>
          <w:p w14:paraId="6C00138D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treatment or control condition as allocated or, where this was not the case, </w:t>
            </w:r>
          </w:p>
          <w:p w14:paraId="59FAE74E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data for at least one key outcome was analysed by “intention to treat”</w:t>
            </w:r>
          </w:p>
        </w:tc>
        <w:tc>
          <w:tcPr>
            <w:tcW w:w="567" w:type="dxa"/>
          </w:tcPr>
          <w:p w14:paraId="09888883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55E9AFA7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425EEDAD" w14:textId="77777777" w:rsidTr="00142EC4">
        <w:tc>
          <w:tcPr>
            <w:tcW w:w="7763" w:type="dxa"/>
          </w:tcPr>
          <w:p w14:paraId="246281CB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10. the results of between-group statistical comparisons are reported for at least one key outcome  </w:t>
            </w:r>
          </w:p>
        </w:tc>
        <w:tc>
          <w:tcPr>
            <w:tcW w:w="567" w:type="dxa"/>
          </w:tcPr>
          <w:p w14:paraId="721A20A3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6F62F507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27469E" w:rsidRPr="00FA76E9" w14:paraId="6FEEEE3D" w14:textId="77777777" w:rsidTr="00142EC4">
        <w:tc>
          <w:tcPr>
            <w:tcW w:w="7763" w:type="dxa"/>
          </w:tcPr>
          <w:p w14:paraId="4ED0E17C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11. the study provides both point measures and measures of variability for at </w:t>
            </w:r>
          </w:p>
          <w:p w14:paraId="3E673182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 xml:space="preserve"> least one key outcome</w:t>
            </w:r>
          </w:p>
        </w:tc>
        <w:tc>
          <w:tcPr>
            <w:tcW w:w="567" w:type="dxa"/>
          </w:tcPr>
          <w:p w14:paraId="17E30B71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67" w:type="dxa"/>
          </w:tcPr>
          <w:p w14:paraId="7C3A9EE7" w14:textId="77777777" w:rsidR="0027469E" w:rsidRPr="00FA76E9" w:rsidRDefault="0027469E" w:rsidP="00142EC4">
            <w:pPr>
              <w:spacing w:line="36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A76E9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</w:tbl>
    <w:p w14:paraId="3C3690C6" w14:textId="77777777" w:rsidR="004536BC" w:rsidRPr="00FA76E9" w:rsidRDefault="00165982">
      <w:pPr>
        <w:rPr>
          <w:rFonts w:ascii="Times New Roman" w:hAnsi="Times New Roman" w:cs="Times New Roman"/>
          <w:sz w:val="24"/>
          <w:szCs w:val="24"/>
        </w:rPr>
      </w:pPr>
    </w:p>
    <w:sectPr w:rsidR="004536BC" w:rsidRPr="00FA76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69E"/>
    <w:rsid w:val="00165982"/>
    <w:rsid w:val="001A7F0A"/>
    <w:rsid w:val="00266B34"/>
    <w:rsid w:val="0027469E"/>
    <w:rsid w:val="003C3245"/>
    <w:rsid w:val="00654298"/>
    <w:rsid w:val="00A874F5"/>
    <w:rsid w:val="00D373AD"/>
    <w:rsid w:val="00EC2A31"/>
    <w:rsid w:val="00F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B56C2"/>
  <w15:docId w15:val="{1416CE28-FDEA-4311-B17D-FBF1994B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7469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746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endy</dc:creator>
  <cp:lastModifiedBy>Hendrickx,Wendy W.</cp:lastModifiedBy>
  <cp:revision>3</cp:revision>
  <dcterms:created xsi:type="dcterms:W3CDTF">2020-04-24T09:16:00Z</dcterms:created>
  <dcterms:modified xsi:type="dcterms:W3CDTF">2020-04-24T09:20:00Z</dcterms:modified>
</cp:coreProperties>
</file>